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74EF" w14:textId="548B5D31" w:rsidR="00C555E6" w:rsidRDefault="00C555E6" w:rsidP="00C555E6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Table S1. </w:t>
      </w:r>
      <w:r w:rsidR="00B44B6E">
        <w:rPr>
          <w:rFonts w:ascii="Calibri" w:eastAsia="Times New Roman" w:hAnsi="Calibri" w:cs="Calibri"/>
          <w:color w:val="000000"/>
          <w:lang w:val="en-US"/>
        </w:rPr>
        <w:t xml:space="preserve">Summary of </w:t>
      </w:r>
      <w:r>
        <w:rPr>
          <w:rFonts w:ascii="Calibri" w:eastAsia="Times New Roman" w:hAnsi="Calibri" w:cs="Calibri"/>
          <w:color w:val="000000"/>
          <w:lang w:val="en-US"/>
        </w:rPr>
        <w:t xml:space="preserve">satisfaction </w:t>
      </w:r>
      <w:r w:rsidR="00B44B6E">
        <w:rPr>
          <w:rFonts w:ascii="Calibri" w:eastAsia="Times New Roman" w:hAnsi="Calibri" w:cs="Calibri"/>
          <w:color w:val="000000"/>
          <w:lang w:val="en-US"/>
        </w:rPr>
        <w:t>survey</w:t>
      </w:r>
      <w:r w:rsidR="002F55C1">
        <w:rPr>
          <w:rFonts w:ascii="Calibri" w:eastAsia="Times New Roman" w:hAnsi="Calibri" w:cs="Calibri"/>
          <w:color w:val="000000"/>
          <w:lang w:val="en-US"/>
        </w:rPr>
        <w:t xml:space="preserve"> result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1939"/>
        <w:gridCol w:w="2281"/>
      </w:tblGrid>
      <w:tr w:rsidR="00B44B6E" w:rsidRPr="00BC3202" w14:paraId="3C7C74F3" w14:textId="77777777" w:rsidTr="00BC3202">
        <w:tc>
          <w:tcPr>
            <w:tcW w:w="4198" w:type="pct"/>
          </w:tcPr>
          <w:p w14:paraId="3C7C74F0" w14:textId="77777777" w:rsidR="00B44B6E" w:rsidRPr="00BC3202" w:rsidRDefault="00B44B6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Question</w:t>
            </w:r>
          </w:p>
        </w:tc>
        <w:tc>
          <w:tcPr>
            <w:tcW w:w="802" w:type="pct"/>
          </w:tcPr>
          <w:p w14:paraId="3C7C74F1" w14:textId="77777777" w:rsidR="00B44B6E" w:rsidRPr="00BC3202" w:rsidRDefault="0061191A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="00B44B6E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</w:t>
            </w:r>
            <w:r w:rsidR="002937D2" w:rsidRPr="00BC3202">
              <w:rPr>
                <w:rFonts w:ascii="Calibri" w:eastAsia="Times New Roman" w:hAnsi="Calibri" w:cs="Calibri"/>
                <w:color w:val="000000"/>
                <w:lang w:val="en-US"/>
              </w:rPr>
              <w:t>%)</w:t>
            </w:r>
          </w:p>
          <w:p w14:paraId="3C7C74F2" w14:textId="77777777" w:rsidR="0061191A" w:rsidRPr="00BC3202" w:rsidRDefault="0061191A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N=39</w:t>
            </w:r>
          </w:p>
        </w:tc>
      </w:tr>
      <w:tr w:rsidR="00B44B6E" w:rsidRPr="00BC3202" w14:paraId="3C7C74FA" w14:textId="77777777" w:rsidTr="00BC3202">
        <w:tc>
          <w:tcPr>
            <w:tcW w:w="4198" w:type="pct"/>
          </w:tcPr>
          <w:p w14:paraId="3C7C74F4" w14:textId="018307FB" w:rsidR="00B44B6E" w:rsidRPr="00BC3202" w:rsidRDefault="002937D2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Are you satisfied with the care you received for you</w:t>
            </w:r>
            <w:r w:rsidR="002F55C1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2F55C1">
              <w:rPr>
                <w:rFonts w:ascii="Calibri" w:eastAsia="Times New Roman" w:hAnsi="Calibri" w:cs="Calibri"/>
                <w:color w:val="000000"/>
                <w:lang w:val="en-US"/>
              </w:rPr>
              <w:t>skin</w:t>
            </w:r>
            <w:r w:rsidR="002F55C1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blem? </w:t>
            </w:r>
          </w:p>
          <w:p w14:paraId="3C7C74F5" w14:textId="77777777" w:rsidR="005A7B7D" w:rsidRPr="00BC3202" w:rsidRDefault="005A7B7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YES</w:t>
            </w:r>
          </w:p>
          <w:p w14:paraId="3C7C74F6" w14:textId="77777777" w:rsidR="00A612CA" w:rsidRPr="00BC3202" w:rsidRDefault="00F001E6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……………………NO</w:t>
            </w:r>
          </w:p>
        </w:tc>
        <w:tc>
          <w:tcPr>
            <w:tcW w:w="802" w:type="pct"/>
          </w:tcPr>
          <w:p w14:paraId="3C7C74F7" w14:textId="77777777" w:rsidR="00B44B6E" w:rsidRPr="00BC3202" w:rsidRDefault="00B44B6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3C7C74F8" w14:textId="77777777" w:rsidR="005A7B7D" w:rsidRPr="00BC3202" w:rsidRDefault="00A612CA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38 (97.4)</w:t>
            </w:r>
          </w:p>
          <w:p w14:paraId="3C7C74F9" w14:textId="77777777" w:rsidR="00F001E6" w:rsidRPr="00BC3202" w:rsidRDefault="00F001E6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1 (2.</w:t>
            </w:r>
            <w:r w:rsidR="00281380" w:rsidRPr="00BC3202">
              <w:rPr>
                <w:rFonts w:ascii="Calibri" w:eastAsia="Times New Roman" w:hAnsi="Calibri" w:cs="Calibri"/>
                <w:color w:val="000000"/>
                <w:lang w:val="en-US"/>
              </w:rPr>
              <w:t>6)</w:t>
            </w:r>
          </w:p>
        </w:tc>
      </w:tr>
      <w:tr w:rsidR="00B44B6E" w:rsidRPr="00BC3202" w14:paraId="3C7C7506" w14:textId="77777777" w:rsidTr="00BC3202">
        <w:tc>
          <w:tcPr>
            <w:tcW w:w="4198" w:type="pct"/>
          </w:tcPr>
          <w:p w14:paraId="3C7C74FB" w14:textId="6979726E" w:rsidR="00281380" w:rsidRPr="00BC3202" w:rsidRDefault="0061735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On a scale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rom 1 to 10 (1=bad; 10=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xcellent),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please r</w:t>
            </w:r>
            <w:r w:rsidR="00281380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ate the </w:t>
            </w:r>
            <w:r w:rsidR="002F55C1">
              <w:rPr>
                <w:rFonts w:ascii="Calibri" w:eastAsia="Times New Roman" w:hAnsi="Calibri" w:cs="Calibri"/>
                <w:color w:val="000000"/>
                <w:lang w:val="en-US"/>
              </w:rPr>
              <w:t>usefulness</w:t>
            </w:r>
            <w:r w:rsidR="002F55C1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281380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of the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eConsult</w:t>
            </w:r>
            <w:r w:rsidR="00281380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to access dermatology care for you</w:t>
            </w:r>
            <w:r w:rsidR="002F55C1">
              <w:rPr>
                <w:rFonts w:ascii="Calibri" w:eastAsia="Times New Roman" w:hAnsi="Calibri" w:cs="Calibri"/>
                <w:color w:val="000000"/>
                <w:lang w:val="en-US"/>
              </w:rPr>
              <w:t>r</w:t>
            </w:r>
            <w:r w:rsidR="00281380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kin problem</w:t>
            </w:r>
          </w:p>
          <w:p w14:paraId="3C7C74FC" w14:textId="77777777" w:rsidR="00281380" w:rsidRPr="00BC3202" w:rsidRDefault="00601968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Scored 10</w:t>
            </w:r>
          </w:p>
          <w:p w14:paraId="3C7C74FD" w14:textId="77777777" w:rsidR="00B44B6E" w:rsidRPr="00BC3202" w:rsidRDefault="0061191A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Scored 9</w:t>
            </w:r>
          </w:p>
          <w:p w14:paraId="3C7C74FE" w14:textId="77777777" w:rsidR="00097E18" w:rsidRPr="00BC3202" w:rsidRDefault="00097E18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Scored </w:t>
            </w:r>
            <w:r w:rsidR="00B36B4E" w:rsidRPr="00BC3202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  <w:p w14:paraId="3C7C74FF" w14:textId="77777777" w:rsidR="00307E4E" w:rsidRPr="00BC3202" w:rsidRDefault="00307E4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Scored 7</w:t>
            </w:r>
          </w:p>
        </w:tc>
        <w:tc>
          <w:tcPr>
            <w:tcW w:w="802" w:type="pct"/>
          </w:tcPr>
          <w:p w14:paraId="3C7C7500" w14:textId="77777777" w:rsidR="00B44B6E" w:rsidRPr="00BC3202" w:rsidRDefault="00B44B6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3C7C7501" w14:textId="77777777" w:rsidR="00601968" w:rsidRPr="00BC3202" w:rsidRDefault="00601968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3C7C7502" w14:textId="77777777" w:rsidR="00C00B5F" w:rsidRPr="00BC3202" w:rsidRDefault="00C00B5F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24 (61.5)</w:t>
            </w:r>
          </w:p>
          <w:p w14:paraId="3C7C7503" w14:textId="77777777" w:rsidR="0061191A" w:rsidRPr="00BC3202" w:rsidRDefault="00097E18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12 (30.8)</w:t>
            </w:r>
          </w:p>
          <w:p w14:paraId="3C7C7504" w14:textId="77777777" w:rsidR="00097E18" w:rsidRPr="00BC3202" w:rsidRDefault="00B36B4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2 (5.1)</w:t>
            </w:r>
          </w:p>
          <w:p w14:paraId="3C7C7505" w14:textId="77777777" w:rsidR="00307E4E" w:rsidRPr="00BC3202" w:rsidRDefault="00307E4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1 (2.6)</w:t>
            </w:r>
          </w:p>
        </w:tc>
      </w:tr>
      <w:tr w:rsidR="00B44B6E" w:rsidRPr="00BC3202" w14:paraId="3C7C750D" w14:textId="77777777" w:rsidTr="00BC3202">
        <w:tc>
          <w:tcPr>
            <w:tcW w:w="4198" w:type="pct"/>
          </w:tcPr>
          <w:p w14:paraId="3C7C7507" w14:textId="5C81ED42" w:rsidR="00307E4E" w:rsidRPr="00BC3202" w:rsidRDefault="00307E4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Did you need to visit the </w:t>
            </w:r>
            <w:r w:rsidR="0061735D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mergency </w:t>
            </w:r>
            <w:r w:rsidR="0061735D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epartment for your skin problem? </w:t>
            </w:r>
          </w:p>
          <w:p w14:paraId="3C7C7508" w14:textId="77777777" w:rsidR="00852FCD" w:rsidRPr="00BC3202" w:rsidRDefault="00852FC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YES</w:t>
            </w:r>
          </w:p>
          <w:p w14:paraId="3C7C7509" w14:textId="77777777" w:rsidR="00B44B6E" w:rsidRPr="00BC3202" w:rsidRDefault="00852FC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 NO</w:t>
            </w:r>
          </w:p>
        </w:tc>
        <w:tc>
          <w:tcPr>
            <w:tcW w:w="802" w:type="pct"/>
          </w:tcPr>
          <w:p w14:paraId="3C7C750A" w14:textId="77777777" w:rsidR="00B44B6E" w:rsidRPr="00BC3202" w:rsidRDefault="00852FC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  <w:p w14:paraId="3C7C750B" w14:textId="77777777" w:rsidR="00852FCD" w:rsidRPr="00BC3202" w:rsidRDefault="00852FCD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0 (0)</w:t>
            </w:r>
          </w:p>
          <w:p w14:paraId="3C7C750C" w14:textId="77777777" w:rsidR="00852FCD" w:rsidRPr="00BC3202" w:rsidRDefault="00852FCD" w:rsidP="00344340">
            <w:pPr>
              <w:pStyle w:val="Prrafodelista"/>
              <w:numPr>
                <w:ilvl w:val="0"/>
                <w:numId w:val="7"/>
              </w:numPr>
              <w:ind w:left="251" w:hanging="284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(100)</w:t>
            </w:r>
          </w:p>
        </w:tc>
      </w:tr>
      <w:tr w:rsidR="00B44B6E" w:rsidRPr="00BC3202" w14:paraId="3C7C7519" w14:textId="77777777" w:rsidTr="00BC3202">
        <w:tc>
          <w:tcPr>
            <w:tcW w:w="4198" w:type="pct"/>
          </w:tcPr>
          <w:p w14:paraId="3C7C750E" w14:textId="7F77D3D1" w:rsidR="003B18B7" w:rsidRPr="00BC3202" w:rsidRDefault="003B18B7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Which of the </w:t>
            </w:r>
            <w:r w:rsidR="0061735D">
              <w:rPr>
                <w:rFonts w:ascii="Calibri" w:eastAsia="Times New Roman" w:hAnsi="Calibri" w:cs="Calibri"/>
                <w:color w:val="000000"/>
                <w:lang w:val="en-US"/>
              </w:rPr>
              <w:t>eConsult</w:t>
            </w: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features do you appreciate the most?</w:t>
            </w:r>
          </w:p>
          <w:p w14:paraId="3C7C750F" w14:textId="77777777" w:rsidR="003B18B7" w:rsidRPr="00BC3202" w:rsidRDefault="003B18B7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Short waiting time</w:t>
            </w:r>
          </w:p>
          <w:p w14:paraId="3C7C7510" w14:textId="0472F880" w:rsidR="003B18B7" w:rsidRPr="00BC3202" w:rsidRDefault="003B18B7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Coordinated care between the IBD unit and the </w:t>
            </w:r>
            <w:r w:rsidR="00C9567A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="0061735D"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ermatology </w:t>
            </w:r>
            <w:proofErr w:type="gramStart"/>
            <w:r w:rsidR="00C9567A">
              <w:rPr>
                <w:rFonts w:ascii="Calibri" w:eastAsia="Times New Roman" w:hAnsi="Calibri" w:cs="Calibri"/>
                <w:color w:val="000000"/>
                <w:lang w:val="en-US"/>
              </w:rPr>
              <w:t>d</w:t>
            </w:r>
            <w:r w:rsidR="0061735D" w:rsidRPr="00BC3202">
              <w:rPr>
                <w:rFonts w:ascii="Calibri" w:eastAsia="Times New Roman" w:hAnsi="Calibri" w:cs="Calibri"/>
                <w:color w:val="000000"/>
                <w:lang w:val="en-US"/>
              </w:rPr>
              <w:t>epartment</w:t>
            </w:r>
            <w:proofErr w:type="gramEnd"/>
          </w:p>
          <w:p w14:paraId="3C7C7511" w14:textId="77777777" w:rsidR="003B18B7" w:rsidRPr="00BC3202" w:rsidRDefault="003B18B7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Treatment effectiveness</w:t>
            </w:r>
          </w:p>
          <w:p w14:paraId="3C7C7512" w14:textId="77777777" w:rsidR="003B18B7" w:rsidRPr="00BC3202" w:rsidRDefault="003B18B7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                     Other </w:t>
            </w:r>
          </w:p>
          <w:p w14:paraId="3C7C7513" w14:textId="77777777" w:rsidR="00B44B6E" w:rsidRPr="00BC3202" w:rsidRDefault="00B44B6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02" w:type="pct"/>
          </w:tcPr>
          <w:p w14:paraId="3C7C7514" w14:textId="77777777" w:rsidR="00B44B6E" w:rsidRPr="00BC3202" w:rsidRDefault="00B44B6E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3C7C7515" w14:textId="77777777" w:rsidR="003B18B7" w:rsidRPr="00BC3202" w:rsidRDefault="002D47EF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  <w:p w14:paraId="3C7C7516" w14:textId="77777777" w:rsidR="002D47EF" w:rsidRPr="00BC3202" w:rsidRDefault="002D47EF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  <w:p w14:paraId="3C7C7517" w14:textId="77777777" w:rsidR="002D47EF" w:rsidRPr="00BC3202" w:rsidRDefault="002D47EF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  <w:p w14:paraId="3C7C7518" w14:textId="77777777" w:rsidR="002D47EF" w:rsidRPr="00BC3202" w:rsidRDefault="002D47EF" w:rsidP="003B18B7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3202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</w:tbl>
    <w:p w14:paraId="3C7C751A" w14:textId="77777777" w:rsidR="00B44B6E" w:rsidRPr="00C555E6" w:rsidRDefault="00B44B6E" w:rsidP="00C555E6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lang w:val="en-US"/>
        </w:rPr>
      </w:pPr>
    </w:p>
    <w:p w14:paraId="3C7C751B" w14:textId="77777777" w:rsidR="00AC28A0" w:rsidRPr="00CC4940" w:rsidRDefault="00AC28A0" w:rsidP="003B76B7">
      <w:pPr>
        <w:spacing w:after="160" w:line="259" w:lineRule="auto"/>
      </w:pPr>
    </w:p>
    <w:sectPr w:rsidR="00AC28A0" w:rsidRPr="00CC4940" w:rsidSect="00AC28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26AB1"/>
    <w:multiLevelType w:val="hybridMultilevel"/>
    <w:tmpl w:val="33D6FCB4"/>
    <w:lvl w:ilvl="0" w:tplc="6CFC974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520" w:hanging="360"/>
      </w:pPr>
    </w:lvl>
    <w:lvl w:ilvl="2" w:tplc="0C0A001B" w:tentative="1">
      <w:start w:val="1"/>
      <w:numFmt w:val="lowerRoman"/>
      <w:lvlText w:val="%3."/>
      <w:lvlJc w:val="right"/>
      <w:pPr>
        <w:ind w:left="3240" w:hanging="180"/>
      </w:pPr>
    </w:lvl>
    <w:lvl w:ilvl="3" w:tplc="0C0A000F" w:tentative="1">
      <w:start w:val="1"/>
      <w:numFmt w:val="decimal"/>
      <w:lvlText w:val="%4."/>
      <w:lvlJc w:val="left"/>
      <w:pPr>
        <w:ind w:left="3960" w:hanging="360"/>
      </w:pPr>
    </w:lvl>
    <w:lvl w:ilvl="4" w:tplc="0C0A0019" w:tentative="1">
      <w:start w:val="1"/>
      <w:numFmt w:val="lowerLetter"/>
      <w:lvlText w:val="%5."/>
      <w:lvlJc w:val="left"/>
      <w:pPr>
        <w:ind w:left="4680" w:hanging="360"/>
      </w:pPr>
    </w:lvl>
    <w:lvl w:ilvl="5" w:tplc="0C0A001B" w:tentative="1">
      <w:start w:val="1"/>
      <w:numFmt w:val="lowerRoman"/>
      <w:lvlText w:val="%6."/>
      <w:lvlJc w:val="right"/>
      <w:pPr>
        <w:ind w:left="5400" w:hanging="180"/>
      </w:pPr>
    </w:lvl>
    <w:lvl w:ilvl="6" w:tplc="0C0A000F" w:tentative="1">
      <w:start w:val="1"/>
      <w:numFmt w:val="decimal"/>
      <w:lvlText w:val="%7."/>
      <w:lvlJc w:val="left"/>
      <w:pPr>
        <w:ind w:left="6120" w:hanging="360"/>
      </w:pPr>
    </w:lvl>
    <w:lvl w:ilvl="7" w:tplc="0C0A0019" w:tentative="1">
      <w:start w:val="1"/>
      <w:numFmt w:val="lowerLetter"/>
      <w:lvlText w:val="%8."/>
      <w:lvlJc w:val="left"/>
      <w:pPr>
        <w:ind w:left="6840" w:hanging="360"/>
      </w:pPr>
    </w:lvl>
    <w:lvl w:ilvl="8" w:tplc="0C0A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BDD274A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1D74D7"/>
    <w:multiLevelType w:val="hybridMultilevel"/>
    <w:tmpl w:val="ABA8E742"/>
    <w:lvl w:ilvl="0" w:tplc="DC704954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20457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ED1EB4"/>
    <w:multiLevelType w:val="multilevel"/>
    <w:tmpl w:val="44748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EF126A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99049C0"/>
    <w:multiLevelType w:val="multilevel"/>
    <w:tmpl w:val="E8D49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15594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463570275">
    <w:abstractNumId w:val="0"/>
  </w:num>
  <w:num w:numId="3" w16cid:durableId="15150003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999856">
    <w:abstractNumId w:val="6"/>
  </w:num>
  <w:num w:numId="5" w16cid:durableId="1401752071">
    <w:abstractNumId w:val="3"/>
  </w:num>
  <w:num w:numId="6" w16cid:durableId="1988508392">
    <w:abstractNumId w:val="5"/>
  </w:num>
  <w:num w:numId="7" w16cid:durableId="1485006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7226"/>
    <w:rsid w:val="00000AA4"/>
    <w:rsid w:val="0009012F"/>
    <w:rsid w:val="0009696F"/>
    <w:rsid w:val="00097E18"/>
    <w:rsid w:val="000B7226"/>
    <w:rsid w:val="001168EC"/>
    <w:rsid w:val="001E69D5"/>
    <w:rsid w:val="00281380"/>
    <w:rsid w:val="002937D2"/>
    <w:rsid w:val="002D47EF"/>
    <w:rsid w:val="002F55C1"/>
    <w:rsid w:val="00307E4E"/>
    <w:rsid w:val="00344340"/>
    <w:rsid w:val="003B18B7"/>
    <w:rsid w:val="003B76B7"/>
    <w:rsid w:val="00477D81"/>
    <w:rsid w:val="004E6ACA"/>
    <w:rsid w:val="005A7B7D"/>
    <w:rsid w:val="00601968"/>
    <w:rsid w:val="0061191A"/>
    <w:rsid w:val="0061735D"/>
    <w:rsid w:val="006A0787"/>
    <w:rsid w:val="006B1FD4"/>
    <w:rsid w:val="007E1D45"/>
    <w:rsid w:val="00841BB4"/>
    <w:rsid w:val="00852FCD"/>
    <w:rsid w:val="00860B20"/>
    <w:rsid w:val="008E176A"/>
    <w:rsid w:val="009257C6"/>
    <w:rsid w:val="00A612CA"/>
    <w:rsid w:val="00A661EC"/>
    <w:rsid w:val="00AB67D3"/>
    <w:rsid w:val="00AC28A0"/>
    <w:rsid w:val="00AC42F2"/>
    <w:rsid w:val="00AD1C26"/>
    <w:rsid w:val="00B12C05"/>
    <w:rsid w:val="00B316A3"/>
    <w:rsid w:val="00B36B4E"/>
    <w:rsid w:val="00B44B6E"/>
    <w:rsid w:val="00B84220"/>
    <w:rsid w:val="00BC0884"/>
    <w:rsid w:val="00BC3202"/>
    <w:rsid w:val="00C00B5F"/>
    <w:rsid w:val="00C555E6"/>
    <w:rsid w:val="00C9567A"/>
    <w:rsid w:val="00CC4940"/>
    <w:rsid w:val="00E236C4"/>
    <w:rsid w:val="00F001E6"/>
    <w:rsid w:val="00F20A24"/>
    <w:rsid w:val="00F2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C7C74EF"/>
  <w15:docId w15:val="{002EEDCE-D380-4093-8C02-AEBF5BC6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8B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7226"/>
    <w:pPr>
      <w:ind w:left="720"/>
      <w:contextualSpacing/>
    </w:pPr>
  </w:style>
  <w:style w:type="table" w:styleId="Tablaconcuadrcula">
    <w:name w:val="Table Grid"/>
    <w:basedOn w:val="Tablanormal"/>
    <w:uiPriority w:val="39"/>
    <w:rsid w:val="00B44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77D8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7D81"/>
    <w:rPr>
      <w:rFonts w:ascii="Lucida Grande" w:hAnsi="Lucida Grande" w:cs="Lucida Grande"/>
      <w:kern w:val="0"/>
      <w:sz w:val="18"/>
      <w:szCs w:val="1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77D81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7D81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7D81"/>
    <w:rPr>
      <w:rFonts w:ascii="Times New Roman" w:hAnsi="Times New Roman" w:cs="Times New Roman"/>
      <w:kern w:val="0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7D81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7D81"/>
    <w:rPr>
      <w:rFonts w:ascii="Times New Roman" w:hAnsi="Times New Roman" w:cs="Times New Roman"/>
      <w:b/>
      <w:bCs/>
      <w:kern w:val="0"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E236C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Giovanna Ferrario</cp:lastModifiedBy>
  <cp:revision>3</cp:revision>
  <dcterms:created xsi:type="dcterms:W3CDTF">2023-09-26T11:58:00Z</dcterms:created>
  <dcterms:modified xsi:type="dcterms:W3CDTF">2023-09-26T11:58:00Z</dcterms:modified>
</cp:coreProperties>
</file>